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8F4A" w14:textId="77777777" w:rsidR="00AE0521" w:rsidRPr="00BF6BF6" w:rsidRDefault="00AE0521" w:rsidP="00AE0521">
      <w:pPr>
        <w:jc w:val="center"/>
        <w:rPr>
          <w:rFonts w:cstheme="minorHAnsi"/>
          <w:b/>
          <w:bCs/>
          <w:lang w:val="en-US"/>
        </w:rPr>
      </w:pPr>
      <w:r w:rsidRPr="00BF6BF6">
        <w:rPr>
          <w:rFonts w:cstheme="minorHAnsi"/>
          <w:b/>
          <w:bCs/>
          <w:lang w:val="en-US"/>
        </w:rPr>
        <w:t xml:space="preserve">HIV Care From </w:t>
      </w:r>
      <w:r>
        <w:rPr>
          <w:rFonts w:cstheme="minorHAnsi"/>
          <w:b/>
          <w:bCs/>
          <w:lang w:val="en-US"/>
        </w:rPr>
        <w:t>a</w:t>
      </w:r>
      <w:r w:rsidRPr="00BF6BF6">
        <w:rPr>
          <w:rFonts w:cstheme="minorHAnsi"/>
          <w:b/>
          <w:bCs/>
          <w:lang w:val="en-US"/>
        </w:rPr>
        <w:t xml:space="preserve"> Distance: Designing </w:t>
      </w:r>
      <w:r>
        <w:rPr>
          <w:rFonts w:cstheme="minorHAnsi"/>
          <w:b/>
          <w:bCs/>
          <w:lang w:val="en-US"/>
        </w:rPr>
        <w:t>a</w:t>
      </w:r>
      <w:r w:rsidRPr="00BF6BF6">
        <w:rPr>
          <w:rFonts w:cstheme="minorHAnsi"/>
          <w:b/>
          <w:bCs/>
          <w:lang w:val="en-US"/>
        </w:rPr>
        <w:t xml:space="preserve">nd Delivering Effective Person-Centred Care </w:t>
      </w:r>
      <w:r>
        <w:rPr>
          <w:rFonts w:cstheme="minorHAnsi"/>
          <w:b/>
          <w:bCs/>
          <w:lang w:val="en-US"/>
        </w:rPr>
        <w:t>i</w:t>
      </w:r>
      <w:r w:rsidRPr="00BF6BF6">
        <w:rPr>
          <w:rFonts w:cstheme="minorHAnsi"/>
          <w:b/>
          <w:bCs/>
          <w:lang w:val="en-US"/>
        </w:rPr>
        <w:t xml:space="preserve">n </w:t>
      </w:r>
      <w:r>
        <w:rPr>
          <w:rFonts w:cstheme="minorHAnsi"/>
          <w:b/>
          <w:bCs/>
          <w:lang w:val="en-US"/>
        </w:rPr>
        <w:t>t</w:t>
      </w:r>
      <w:r w:rsidRPr="00BF6BF6">
        <w:rPr>
          <w:rFonts w:cstheme="minorHAnsi"/>
          <w:b/>
          <w:bCs/>
          <w:lang w:val="en-US"/>
        </w:rPr>
        <w:t>he Context Of SARS-Cov-2</w:t>
      </w:r>
    </w:p>
    <w:p w14:paraId="48A2DC3B" w14:textId="77777777" w:rsidR="00BD1B9F" w:rsidRDefault="00BD1B9F"/>
    <w:p w14:paraId="2AE78ED0" w14:textId="77777777" w:rsidR="00AE0521" w:rsidRDefault="00AE05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E0521" w14:paraId="343080A2" w14:textId="77777777" w:rsidTr="00AE0521">
        <w:tc>
          <w:tcPr>
            <w:tcW w:w="3005" w:type="dxa"/>
          </w:tcPr>
          <w:p w14:paraId="105E9111" w14:textId="77777777" w:rsidR="00AE0521" w:rsidRDefault="00AE0521">
            <w:r>
              <w:t>Database</w:t>
            </w:r>
          </w:p>
        </w:tc>
        <w:tc>
          <w:tcPr>
            <w:tcW w:w="3005" w:type="dxa"/>
          </w:tcPr>
          <w:p w14:paraId="16EFE1F1" w14:textId="77777777" w:rsidR="00AE0521" w:rsidRDefault="00AE0521">
            <w:r>
              <w:t>Provider</w:t>
            </w:r>
          </w:p>
        </w:tc>
        <w:tc>
          <w:tcPr>
            <w:tcW w:w="3006" w:type="dxa"/>
          </w:tcPr>
          <w:p w14:paraId="0BBB86D6" w14:textId="77777777" w:rsidR="00AE0521" w:rsidRDefault="00AE0521">
            <w:r>
              <w:t>No. Results</w:t>
            </w:r>
          </w:p>
        </w:tc>
      </w:tr>
      <w:tr w:rsidR="00AE0521" w14:paraId="1FB47E78" w14:textId="77777777" w:rsidTr="00AE0521">
        <w:tc>
          <w:tcPr>
            <w:tcW w:w="3005" w:type="dxa"/>
          </w:tcPr>
          <w:p w14:paraId="43C385DE" w14:textId="77777777" w:rsidR="00AE0521" w:rsidRDefault="00AE0521">
            <w:r>
              <w:t>Medline</w:t>
            </w:r>
          </w:p>
        </w:tc>
        <w:tc>
          <w:tcPr>
            <w:tcW w:w="3005" w:type="dxa"/>
          </w:tcPr>
          <w:p w14:paraId="3EF36646" w14:textId="77777777" w:rsidR="00AE0521" w:rsidRDefault="00AE0521">
            <w:r>
              <w:t>OVID</w:t>
            </w:r>
          </w:p>
        </w:tc>
        <w:tc>
          <w:tcPr>
            <w:tcW w:w="3006" w:type="dxa"/>
          </w:tcPr>
          <w:p w14:paraId="1AA74FFE" w14:textId="77777777" w:rsidR="00AE0521" w:rsidRDefault="00AE0521">
            <w:r>
              <w:t>1114</w:t>
            </w:r>
            <w:r w:rsidR="008408F4">
              <w:t>*</w:t>
            </w:r>
          </w:p>
        </w:tc>
      </w:tr>
      <w:tr w:rsidR="00AE0521" w14:paraId="01272875" w14:textId="77777777" w:rsidTr="00AE0521">
        <w:tc>
          <w:tcPr>
            <w:tcW w:w="3005" w:type="dxa"/>
          </w:tcPr>
          <w:p w14:paraId="6A648819" w14:textId="77777777" w:rsidR="00AE0521" w:rsidRDefault="00AE0521">
            <w:r>
              <w:t>Embase</w:t>
            </w:r>
          </w:p>
        </w:tc>
        <w:tc>
          <w:tcPr>
            <w:tcW w:w="3005" w:type="dxa"/>
          </w:tcPr>
          <w:p w14:paraId="2DC6245D" w14:textId="77777777" w:rsidR="00AE0521" w:rsidRDefault="00AE0521">
            <w:r>
              <w:t>OVID</w:t>
            </w:r>
          </w:p>
        </w:tc>
        <w:tc>
          <w:tcPr>
            <w:tcW w:w="3006" w:type="dxa"/>
          </w:tcPr>
          <w:p w14:paraId="256DD23D" w14:textId="77777777" w:rsidR="00AE0521" w:rsidRDefault="007A3F0A">
            <w:r>
              <w:t>1359</w:t>
            </w:r>
            <w:r w:rsidR="008408F4">
              <w:t>*</w:t>
            </w:r>
          </w:p>
        </w:tc>
      </w:tr>
      <w:tr w:rsidR="00AE0521" w14:paraId="7A93B48F" w14:textId="77777777" w:rsidTr="00AE0521">
        <w:tc>
          <w:tcPr>
            <w:tcW w:w="3005" w:type="dxa"/>
          </w:tcPr>
          <w:p w14:paraId="5647D01E" w14:textId="77777777" w:rsidR="00AE0521" w:rsidRDefault="007A3F0A">
            <w:r>
              <w:t>Emcare</w:t>
            </w:r>
          </w:p>
        </w:tc>
        <w:tc>
          <w:tcPr>
            <w:tcW w:w="3005" w:type="dxa"/>
          </w:tcPr>
          <w:p w14:paraId="1C07F0E9" w14:textId="77777777" w:rsidR="00AE0521" w:rsidRDefault="007A3F0A">
            <w:r>
              <w:t>OVID</w:t>
            </w:r>
          </w:p>
        </w:tc>
        <w:tc>
          <w:tcPr>
            <w:tcW w:w="3006" w:type="dxa"/>
          </w:tcPr>
          <w:p w14:paraId="77B1C9B2" w14:textId="77777777" w:rsidR="00AE0521" w:rsidRDefault="007A3F0A">
            <w:r>
              <w:t>649</w:t>
            </w:r>
            <w:r w:rsidR="008408F4">
              <w:t>*</w:t>
            </w:r>
          </w:p>
        </w:tc>
      </w:tr>
      <w:tr w:rsidR="008408F4" w14:paraId="7A69DA50" w14:textId="77777777" w:rsidTr="00AE0521">
        <w:tc>
          <w:tcPr>
            <w:tcW w:w="3005" w:type="dxa"/>
          </w:tcPr>
          <w:p w14:paraId="0F82DEBE" w14:textId="77777777" w:rsidR="008408F4" w:rsidRDefault="008408F4">
            <w:r>
              <w:t>CINAHL</w:t>
            </w:r>
          </w:p>
        </w:tc>
        <w:tc>
          <w:tcPr>
            <w:tcW w:w="3005" w:type="dxa"/>
          </w:tcPr>
          <w:p w14:paraId="2AA7DE31" w14:textId="77777777" w:rsidR="008408F4" w:rsidRDefault="008408F4">
            <w:r>
              <w:t>EBSCO</w:t>
            </w:r>
          </w:p>
        </w:tc>
        <w:tc>
          <w:tcPr>
            <w:tcW w:w="3006" w:type="dxa"/>
          </w:tcPr>
          <w:p w14:paraId="0503B600" w14:textId="77777777" w:rsidR="008408F4" w:rsidRDefault="008408F4">
            <w:r>
              <w:t>614</w:t>
            </w:r>
          </w:p>
        </w:tc>
      </w:tr>
      <w:tr w:rsidR="008408F4" w14:paraId="0E63AED8" w14:textId="77777777" w:rsidTr="00AE0521">
        <w:tc>
          <w:tcPr>
            <w:tcW w:w="3005" w:type="dxa"/>
          </w:tcPr>
          <w:p w14:paraId="49E937BB" w14:textId="77777777" w:rsidR="008408F4" w:rsidRDefault="008408F4">
            <w:r>
              <w:t>Cochrane CENTRAL</w:t>
            </w:r>
          </w:p>
        </w:tc>
        <w:tc>
          <w:tcPr>
            <w:tcW w:w="3005" w:type="dxa"/>
          </w:tcPr>
          <w:p w14:paraId="130BE6C4" w14:textId="77777777" w:rsidR="008408F4" w:rsidRDefault="008408F4">
            <w:r>
              <w:t>Wiley</w:t>
            </w:r>
          </w:p>
        </w:tc>
        <w:tc>
          <w:tcPr>
            <w:tcW w:w="3006" w:type="dxa"/>
          </w:tcPr>
          <w:p w14:paraId="4AA09AE9" w14:textId="77777777" w:rsidR="008408F4" w:rsidRDefault="00161676">
            <w:r>
              <w:t>407</w:t>
            </w:r>
          </w:p>
        </w:tc>
      </w:tr>
    </w:tbl>
    <w:p w14:paraId="213751EA" w14:textId="77777777" w:rsidR="00AE0521" w:rsidRDefault="00AE0521"/>
    <w:p w14:paraId="624E2F62" w14:textId="77777777" w:rsidR="00AE0521" w:rsidRDefault="008408F4">
      <w:r>
        <w:t>*after duplicates removed within OVID: 1806</w:t>
      </w:r>
    </w:p>
    <w:p w14:paraId="6C7CB756" w14:textId="77777777" w:rsidR="008408F4" w:rsidRDefault="008408F4"/>
    <w:p w14:paraId="07925E4C" w14:textId="77777777" w:rsidR="008408F4" w:rsidRDefault="008408F4"/>
    <w:p w14:paraId="15384D6C" w14:textId="77777777" w:rsidR="008408F4" w:rsidRDefault="00161676">
      <w:r>
        <w:t>All searches completed by Pip Divall, Clinical Librarian on 4</w:t>
      </w:r>
      <w:r w:rsidRPr="00161676">
        <w:rPr>
          <w:vertAlign w:val="superscript"/>
        </w:rPr>
        <w:t>th</w:t>
      </w:r>
      <w:r>
        <w:t xml:space="preserve"> May 2022</w:t>
      </w:r>
    </w:p>
    <w:p w14:paraId="2BFEEA79" w14:textId="77777777" w:rsidR="00161676" w:rsidRDefault="00000000">
      <w:hyperlink r:id="rId4" w:history="1">
        <w:r w:rsidR="00161676" w:rsidRPr="000C3DD7">
          <w:rPr>
            <w:rStyle w:val="Hyperlink"/>
          </w:rPr>
          <w:t>Pip.divall@uhl-tr.nhs.uk</w:t>
        </w:r>
      </w:hyperlink>
    </w:p>
    <w:p w14:paraId="6D75ED4F" w14:textId="77777777" w:rsidR="00161676" w:rsidRDefault="00161676"/>
    <w:p w14:paraId="601DE93B" w14:textId="77777777" w:rsidR="00161676" w:rsidRDefault="00161676">
      <w:r>
        <w:t xml:space="preserve">Please reference this search as: </w:t>
      </w:r>
      <w:r>
        <w:br/>
      </w:r>
      <w:r w:rsidRPr="00161676">
        <w:rPr>
          <w:rFonts w:eastAsiaTheme="minorEastAsia"/>
          <w:i/>
          <w:noProof/>
          <w:lang w:eastAsia="en-GB"/>
        </w:rPr>
        <w:t>Divall, P. Evidence Search: HIV Care from a distance. Leicester: University Hospitals of Leicester NHS Trust Libraries and information services, 04/05/2022.</w:t>
      </w:r>
    </w:p>
    <w:p w14:paraId="76896E19" w14:textId="77777777" w:rsidR="008408F4" w:rsidRDefault="008408F4"/>
    <w:p w14:paraId="1151A3FB" w14:textId="77777777" w:rsidR="008408F4" w:rsidRDefault="008408F4"/>
    <w:p w14:paraId="040C8112" w14:textId="77777777" w:rsidR="008408F4" w:rsidRPr="00161676" w:rsidRDefault="008408F4" w:rsidP="008408F4">
      <w:pPr>
        <w:rPr>
          <w:b/>
        </w:rPr>
      </w:pPr>
      <w:r w:rsidRPr="00161676">
        <w:rPr>
          <w:b/>
        </w:rPr>
        <w:t>Embase &lt;1974 to 2022 May 03&gt;</w:t>
      </w:r>
    </w:p>
    <w:p w14:paraId="6EC03B72" w14:textId="77777777" w:rsidR="008408F4" w:rsidRPr="00161676" w:rsidRDefault="008408F4" w:rsidP="008408F4">
      <w:pPr>
        <w:rPr>
          <w:b/>
        </w:rPr>
      </w:pPr>
      <w:r w:rsidRPr="00161676">
        <w:rPr>
          <w:b/>
        </w:rPr>
        <w:t>Ovid Emcare &lt;1995 to 2022 Week 17&gt;</w:t>
      </w:r>
    </w:p>
    <w:p w14:paraId="5FB56F2F" w14:textId="77777777" w:rsidR="008408F4" w:rsidRPr="00161676" w:rsidRDefault="008408F4" w:rsidP="008408F4">
      <w:pPr>
        <w:rPr>
          <w:b/>
        </w:rPr>
      </w:pPr>
      <w:r w:rsidRPr="00161676">
        <w:rPr>
          <w:b/>
        </w:rPr>
        <w:t>Ovid MEDLINE(R) ALL &lt;1946 to May 03, 2022&gt;</w:t>
      </w:r>
    </w:p>
    <w:p w14:paraId="4E775822" w14:textId="77777777" w:rsidR="008408F4" w:rsidRDefault="008408F4" w:rsidP="008408F4"/>
    <w:p w14:paraId="537CE612" w14:textId="77777777" w:rsidR="008408F4" w:rsidRDefault="008408F4" w:rsidP="008408F4">
      <w:r>
        <w:t>1</w:t>
      </w:r>
      <w:r>
        <w:tab/>
        <w:t>hiv/ or hiv-1/ or hiv-2/</w:t>
      </w:r>
      <w:r>
        <w:tab/>
        <w:t>367778</w:t>
      </w:r>
    </w:p>
    <w:p w14:paraId="79931295" w14:textId="77777777" w:rsidR="008408F4" w:rsidRDefault="008408F4" w:rsidP="008408F4">
      <w:r>
        <w:t>2</w:t>
      </w:r>
      <w:r>
        <w:tab/>
        <w:t>("acquired immunodeficiency syndrome" or "acquired immunedeficiency syndrome" or "acquired immuno‐deficiency syndrome" or "acquired immune‐deficiency syndrome").mp.</w:t>
      </w:r>
      <w:r>
        <w:tab/>
        <w:t>118398</w:t>
      </w:r>
    </w:p>
    <w:p w14:paraId="1A3CDA5D" w14:textId="77777777" w:rsidR="008408F4" w:rsidRDefault="008408F4" w:rsidP="008408F4">
      <w:r>
        <w:t>3</w:t>
      </w:r>
      <w:r>
        <w:tab/>
        <w:t>"HIV/AIDS".mp.</w:t>
      </w:r>
      <w:r>
        <w:tab/>
        <w:t>97321</w:t>
      </w:r>
    </w:p>
    <w:p w14:paraId="2B91DB68" w14:textId="77777777" w:rsidR="008408F4" w:rsidRDefault="008408F4" w:rsidP="008408F4">
      <w:r>
        <w:t>4</w:t>
      </w:r>
      <w:r>
        <w:tab/>
        <w:t>HIV.mp.</w:t>
      </w:r>
      <w:r>
        <w:tab/>
        <w:t>939420</w:t>
      </w:r>
    </w:p>
    <w:p w14:paraId="159AF269" w14:textId="77777777" w:rsidR="008408F4" w:rsidRDefault="008408F4" w:rsidP="008408F4">
      <w:r>
        <w:t>5</w:t>
      </w:r>
      <w:r>
        <w:tab/>
        <w:t>PLWHA.mp.</w:t>
      </w:r>
      <w:r>
        <w:tab/>
        <w:t>3226</w:t>
      </w:r>
    </w:p>
    <w:p w14:paraId="74526083" w14:textId="77777777" w:rsidR="008408F4" w:rsidRDefault="008408F4" w:rsidP="008408F4">
      <w:r>
        <w:t>6</w:t>
      </w:r>
      <w:r>
        <w:tab/>
        <w:t>or/1-5</w:t>
      </w:r>
      <w:r>
        <w:tab/>
        <w:t>1026331</w:t>
      </w:r>
    </w:p>
    <w:p w14:paraId="174D6E8A" w14:textId="77777777" w:rsidR="008408F4" w:rsidRDefault="008408F4" w:rsidP="008408F4">
      <w:r>
        <w:t>7</w:t>
      </w:r>
      <w:r>
        <w:tab/>
        <w:t>Remote Consultation/</w:t>
      </w:r>
      <w:r>
        <w:tab/>
        <w:t>23478</w:t>
      </w:r>
    </w:p>
    <w:p w14:paraId="10965BA8" w14:textId="77777777" w:rsidR="008408F4" w:rsidRDefault="008408F4" w:rsidP="008408F4">
      <w:r>
        <w:t>8</w:t>
      </w:r>
      <w:r>
        <w:tab/>
        <w:t>(teleconsult* or tele-consult*).mp. [mp=ti, ab, hw, tn, ot, dm, mf, dv, kf, fx, dq, nm, ox, px, rx, ui, sy]</w:t>
      </w:r>
      <w:r>
        <w:tab/>
        <w:t>21652</w:t>
      </w:r>
    </w:p>
    <w:p w14:paraId="7347065B" w14:textId="77777777" w:rsidR="008408F4" w:rsidRDefault="008408F4" w:rsidP="008408F4">
      <w:r>
        <w:t>9</w:t>
      </w:r>
      <w:r>
        <w:tab/>
        <w:t>exp Telemedicine/</w:t>
      </w:r>
      <w:r>
        <w:tab/>
        <w:t>121598</w:t>
      </w:r>
    </w:p>
    <w:p w14:paraId="06CBD875" w14:textId="77777777" w:rsidR="008408F4" w:rsidRDefault="008408F4" w:rsidP="008408F4">
      <w:r>
        <w:t>10</w:t>
      </w:r>
      <w:r>
        <w:tab/>
        <w:t>Videoconferencing/</w:t>
      </w:r>
      <w:r>
        <w:tab/>
        <w:t>12061</w:t>
      </w:r>
    </w:p>
    <w:p w14:paraId="553BBCAC" w14:textId="77777777" w:rsidR="008408F4" w:rsidRDefault="008408F4" w:rsidP="008408F4">
      <w:r>
        <w:t>11</w:t>
      </w:r>
      <w:r>
        <w:tab/>
        <w:t>(telehealth* or tele-health*).mp. [mp=ti, ab, hw, tn, ot, dm, mf, dv, kf, fx, dq, nm, ox, px, rx, ui, sy]</w:t>
      </w:r>
      <w:r>
        <w:tab/>
        <w:t>42196</w:t>
      </w:r>
    </w:p>
    <w:p w14:paraId="6FC1E6DA" w14:textId="77777777" w:rsidR="008408F4" w:rsidRDefault="008408F4" w:rsidP="008408F4">
      <w:r>
        <w:t>12</w:t>
      </w:r>
      <w:r>
        <w:tab/>
        <w:t>(telemedicine* or tele-medicine*).mp. [mp=ti, ab, hw, tn, ot, dm, mf, dv, kf, fx, dq, nm, ox, px, rx, ui, sy]</w:t>
      </w:r>
      <w:r>
        <w:tab/>
        <w:t>104577</w:t>
      </w:r>
    </w:p>
    <w:p w14:paraId="7CC22743" w14:textId="77777777" w:rsidR="008408F4" w:rsidRDefault="008408F4" w:rsidP="008408F4">
      <w:r>
        <w:t>13</w:t>
      </w:r>
      <w:r>
        <w:tab/>
        <w:t>(tele-monitor* or telemonitor*).mp. [mp=ti, ab, hw, tn, ot, dm, mf, dv, kf, fx, dq, nm, ox, px, rx, ui, sy]</w:t>
      </w:r>
      <w:r>
        <w:tab/>
        <w:t>10283</w:t>
      </w:r>
    </w:p>
    <w:p w14:paraId="3F692F19" w14:textId="77777777" w:rsidR="008408F4" w:rsidRDefault="008408F4" w:rsidP="008408F4">
      <w:r>
        <w:t>14</w:t>
      </w:r>
      <w:r>
        <w:tab/>
        <w:t>(telemanagement or tele-management).mp. [mp=ti, ab, hw, tn, ot, dm, mf, dv, kf, fx, dq, nm, ox, px, rx, ui, sy]</w:t>
      </w:r>
      <w:r>
        <w:tab/>
        <w:t>265</w:t>
      </w:r>
    </w:p>
    <w:p w14:paraId="4140B25D" w14:textId="77777777" w:rsidR="008408F4" w:rsidRDefault="008408F4" w:rsidP="008408F4">
      <w:r>
        <w:lastRenderedPageBreak/>
        <w:t>15</w:t>
      </w:r>
      <w:r>
        <w:tab/>
        <w:t>(telecare* or tele-care*).mp. [mp=ti, ab, hw, tn, ot, dm, mf, dv, kf, fx, dq, nm, ox, px, rx, ui, sy]</w:t>
      </w:r>
      <w:r>
        <w:tab/>
        <w:t>3075</w:t>
      </w:r>
    </w:p>
    <w:p w14:paraId="6A078348" w14:textId="77777777" w:rsidR="008408F4" w:rsidRDefault="008408F4" w:rsidP="008408F4">
      <w:r>
        <w:t>16</w:t>
      </w:r>
      <w:r>
        <w:tab/>
        <w:t>"remote care".mp.</w:t>
      </w:r>
      <w:r>
        <w:tab/>
        <w:t>1017</w:t>
      </w:r>
    </w:p>
    <w:p w14:paraId="3D4457C5" w14:textId="77777777" w:rsidR="008408F4" w:rsidRDefault="008408F4" w:rsidP="008408F4">
      <w:r>
        <w:t>17</w:t>
      </w:r>
      <w:r>
        <w:tab/>
        <w:t>(mobile adj health*).mp.</w:t>
      </w:r>
      <w:r>
        <w:tab/>
        <w:t>23391</w:t>
      </w:r>
    </w:p>
    <w:p w14:paraId="01E7E8A7" w14:textId="77777777" w:rsidR="008408F4" w:rsidRDefault="008408F4" w:rsidP="008408F4">
      <w:r>
        <w:t>18</w:t>
      </w:r>
      <w:r>
        <w:tab/>
        <w:t>"computer mediated therapy".mp.</w:t>
      </w:r>
      <w:r>
        <w:tab/>
        <w:t>10</w:t>
      </w:r>
    </w:p>
    <w:p w14:paraId="38D4F81B" w14:textId="77777777" w:rsidR="008408F4" w:rsidRDefault="008408F4" w:rsidP="008408F4">
      <w:r>
        <w:t>19</w:t>
      </w:r>
      <w:r>
        <w:tab/>
        <w:t>video conferenc*.mp. [mp=ti, ab, hw, tn, ot, dm, mf, dv, kf, fx, dq, nm, ox, px, rx, ui, sy]</w:t>
      </w:r>
      <w:r>
        <w:tab/>
        <w:t>4358</w:t>
      </w:r>
    </w:p>
    <w:p w14:paraId="5D3EE872" w14:textId="77777777" w:rsidR="008408F4" w:rsidRDefault="008408F4" w:rsidP="008408F4">
      <w:r>
        <w:t>20</w:t>
      </w:r>
      <w:r>
        <w:tab/>
        <w:t>(virtual adj2 (appointment* or consult* or clinic*)).mp. [mp=ti, ab, hw, tn, ot, dm, mf, dv, kf, fx, dq, nm, ox, px, rx, ui, sy]</w:t>
      </w:r>
      <w:r>
        <w:tab/>
        <w:t>4735</w:t>
      </w:r>
    </w:p>
    <w:p w14:paraId="51683694" w14:textId="77777777" w:rsidR="008408F4" w:rsidRDefault="008408F4" w:rsidP="008408F4">
      <w:r>
        <w:t>21</w:t>
      </w:r>
      <w:r>
        <w:tab/>
        <w:t>(video adj2 (appointment* or consult* or clinic*)).mp.</w:t>
      </w:r>
      <w:r>
        <w:tab/>
        <w:t>5419</w:t>
      </w:r>
    </w:p>
    <w:p w14:paraId="2602AB73" w14:textId="77777777" w:rsidR="008408F4" w:rsidRDefault="008408F4" w:rsidP="008408F4">
      <w:r>
        <w:t>22</w:t>
      </w:r>
      <w:r>
        <w:tab/>
        <w:t>or/7-21</w:t>
      </w:r>
      <w:r>
        <w:tab/>
        <w:t>192944</w:t>
      </w:r>
    </w:p>
    <w:p w14:paraId="4F7832E4" w14:textId="77777777" w:rsidR="008408F4" w:rsidRDefault="008408F4" w:rsidP="008408F4">
      <w:r>
        <w:t>23</w:t>
      </w:r>
      <w:r>
        <w:tab/>
        <w:t>6 and 22</w:t>
      </w:r>
      <w:r>
        <w:tab/>
        <w:t>3037</w:t>
      </w:r>
    </w:p>
    <w:p w14:paraId="5145460B" w14:textId="77777777" w:rsidR="008408F4" w:rsidRDefault="008408F4" w:rsidP="008408F4">
      <w:r>
        <w:t>24</w:t>
      </w:r>
      <w:r>
        <w:tab/>
        <w:t>exp Human immunodeficiency virus/</w:t>
      </w:r>
      <w:r>
        <w:tab/>
        <w:t>377450</w:t>
      </w:r>
    </w:p>
    <w:p w14:paraId="699CFF71" w14:textId="77777777" w:rsidR="008408F4" w:rsidRDefault="008408F4" w:rsidP="008408F4">
      <w:r>
        <w:t>25</w:t>
      </w:r>
      <w:r>
        <w:tab/>
        <w:t>("acquired immunodeficiency syndrome" or "acquired immunedeficiency syndrome" or "acquired immuno‐deficiency syndrome" or "acquired immune‐deficiency syndrome").mp.</w:t>
      </w:r>
      <w:r>
        <w:tab/>
        <w:t>118398</w:t>
      </w:r>
    </w:p>
    <w:p w14:paraId="47007E06" w14:textId="77777777" w:rsidR="008408F4" w:rsidRDefault="008408F4" w:rsidP="008408F4">
      <w:r>
        <w:t>26</w:t>
      </w:r>
      <w:r>
        <w:tab/>
        <w:t>"HIV/AIDS".mp.</w:t>
      </w:r>
      <w:r>
        <w:tab/>
        <w:t>97321</w:t>
      </w:r>
    </w:p>
    <w:p w14:paraId="78EF7C33" w14:textId="77777777" w:rsidR="008408F4" w:rsidRDefault="008408F4" w:rsidP="008408F4">
      <w:r>
        <w:t>27</w:t>
      </w:r>
      <w:r>
        <w:tab/>
        <w:t>exp acquired immune deficiency syndrome/</w:t>
      </w:r>
      <w:r>
        <w:tab/>
        <w:t>262116</w:t>
      </w:r>
    </w:p>
    <w:p w14:paraId="167CB06F" w14:textId="77777777" w:rsidR="008408F4" w:rsidRDefault="008408F4" w:rsidP="008408F4">
      <w:r>
        <w:t>28</w:t>
      </w:r>
      <w:r>
        <w:tab/>
        <w:t>HIV.mp.</w:t>
      </w:r>
      <w:r>
        <w:tab/>
        <w:t>939420</w:t>
      </w:r>
    </w:p>
    <w:p w14:paraId="48894833" w14:textId="77777777" w:rsidR="008408F4" w:rsidRDefault="008408F4" w:rsidP="008408F4">
      <w:r>
        <w:t>29</w:t>
      </w:r>
      <w:r>
        <w:tab/>
        <w:t>PLWHA.mp.</w:t>
      </w:r>
      <w:r>
        <w:tab/>
        <w:t>3226</w:t>
      </w:r>
    </w:p>
    <w:p w14:paraId="55A39701" w14:textId="77777777" w:rsidR="008408F4" w:rsidRDefault="008408F4" w:rsidP="008408F4">
      <w:r>
        <w:t>30</w:t>
      </w:r>
      <w:r>
        <w:tab/>
        <w:t>or/24-29</w:t>
      </w:r>
      <w:r>
        <w:tab/>
        <w:t>1104726</w:t>
      </w:r>
    </w:p>
    <w:p w14:paraId="7FE4F054" w14:textId="77777777" w:rsidR="008408F4" w:rsidRDefault="008408F4" w:rsidP="008408F4">
      <w:r>
        <w:t>31</w:t>
      </w:r>
      <w:r>
        <w:tab/>
        <w:t>exp teleconsultation/</w:t>
      </w:r>
      <w:r>
        <w:tab/>
        <w:t>24277</w:t>
      </w:r>
    </w:p>
    <w:p w14:paraId="0CE4C719" w14:textId="77777777" w:rsidR="008408F4" w:rsidRDefault="008408F4" w:rsidP="008408F4">
      <w:r>
        <w:t>32</w:t>
      </w:r>
      <w:r>
        <w:tab/>
        <w:t>Remote consultation.mp. [mp=ti, ab, hw, tn, ot, dm, mf, dv, kf, fx, dq, nm, ox, px, rx, ui, sy]</w:t>
      </w:r>
      <w:r>
        <w:tab/>
        <w:t>7103</w:t>
      </w:r>
    </w:p>
    <w:p w14:paraId="3FB6B1DF" w14:textId="77777777" w:rsidR="008408F4" w:rsidRDefault="008408F4" w:rsidP="008408F4">
      <w:r>
        <w:t>33</w:t>
      </w:r>
      <w:r>
        <w:tab/>
        <w:t>(teleconsult* or tele-consult*).mp. [mp=ti, ab, hw, tn, ot, dm, mf, dv, kf, fx, dq, nm, ox, px, rx, ui, sy]</w:t>
      </w:r>
      <w:r>
        <w:tab/>
        <w:t>21652</w:t>
      </w:r>
    </w:p>
    <w:p w14:paraId="5ED27CCB" w14:textId="77777777" w:rsidR="008408F4" w:rsidRDefault="008408F4" w:rsidP="008408F4">
      <w:r>
        <w:t>34</w:t>
      </w:r>
      <w:r>
        <w:tab/>
        <w:t>exp telemedicine/</w:t>
      </w:r>
      <w:r>
        <w:tab/>
        <w:t>121598</w:t>
      </w:r>
    </w:p>
    <w:p w14:paraId="4C0A6E35" w14:textId="77777777" w:rsidR="008408F4" w:rsidRDefault="008408F4" w:rsidP="008408F4">
      <w:r>
        <w:t>35</w:t>
      </w:r>
      <w:r>
        <w:tab/>
        <w:t>videoconferencing/</w:t>
      </w:r>
      <w:r>
        <w:tab/>
        <w:t>12061</w:t>
      </w:r>
    </w:p>
    <w:p w14:paraId="4732C7C3" w14:textId="77777777" w:rsidR="008408F4" w:rsidRDefault="008408F4" w:rsidP="008408F4">
      <w:r>
        <w:t>36</w:t>
      </w:r>
      <w:r>
        <w:tab/>
        <w:t>(telehealth* or tele-health*).mp. [mp=ti, ab, hw, tn, ot, dm, mf, dv, kf, fx, dq, nm, ox, px, rx, ui, sy]</w:t>
      </w:r>
      <w:r>
        <w:tab/>
        <w:t>42196</w:t>
      </w:r>
    </w:p>
    <w:p w14:paraId="02265BE2" w14:textId="77777777" w:rsidR="008408F4" w:rsidRDefault="008408F4" w:rsidP="008408F4">
      <w:r>
        <w:t>37</w:t>
      </w:r>
      <w:r>
        <w:tab/>
        <w:t>(telemedicine* or tele-medicine*).mp. [mp=ti, ab, hw, tn, ot, dm, mf, dv, kf, fx, dq, nm, ox, px, rx, ui, sy]</w:t>
      </w:r>
      <w:r>
        <w:tab/>
        <w:t>104577</w:t>
      </w:r>
    </w:p>
    <w:p w14:paraId="149FB0FD" w14:textId="77777777" w:rsidR="008408F4" w:rsidRDefault="008408F4" w:rsidP="008408F4">
      <w:r>
        <w:t>38</w:t>
      </w:r>
      <w:r>
        <w:tab/>
        <w:t>(tele-monitor* or telemonitor*).mp. [mp=ti, ab, hw, tn, ot, dm, mf, dv, kf, fx, dq, nm, ox, px, rx, ui, sy]</w:t>
      </w:r>
      <w:r>
        <w:tab/>
        <w:t>10283</w:t>
      </w:r>
    </w:p>
    <w:p w14:paraId="4D55A31E" w14:textId="77777777" w:rsidR="008408F4" w:rsidRDefault="008408F4" w:rsidP="008408F4">
      <w:r>
        <w:t>39</w:t>
      </w:r>
      <w:r>
        <w:tab/>
        <w:t>(telemanagement or tele-management).mp. [mp=ti, ab, hw, tn, ot, dm, mf, dv, kf, fx, dq, nm, ox, px, rx, ui, sy]</w:t>
      </w:r>
      <w:r>
        <w:tab/>
        <w:t>265</w:t>
      </w:r>
    </w:p>
    <w:p w14:paraId="695F9222" w14:textId="77777777" w:rsidR="008408F4" w:rsidRDefault="008408F4" w:rsidP="008408F4">
      <w:r>
        <w:t>40</w:t>
      </w:r>
      <w:r>
        <w:tab/>
        <w:t>(telecare* or tele-care*).mp. [mp=ti, ab, hw, tn, ot, dm, mf, dv, kf, fx, dq, nm, ox, px, rx, ui, sy]</w:t>
      </w:r>
      <w:r>
        <w:tab/>
        <w:t>3075</w:t>
      </w:r>
    </w:p>
    <w:p w14:paraId="12761332" w14:textId="77777777" w:rsidR="008408F4" w:rsidRDefault="008408F4" w:rsidP="008408F4">
      <w:r>
        <w:t>41</w:t>
      </w:r>
      <w:r>
        <w:tab/>
        <w:t>"remote care".mp.</w:t>
      </w:r>
      <w:r>
        <w:tab/>
        <w:t>1017</w:t>
      </w:r>
    </w:p>
    <w:p w14:paraId="56CB2DC5" w14:textId="77777777" w:rsidR="008408F4" w:rsidRDefault="008408F4" w:rsidP="008408F4">
      <w:r>
        <w:t>42</w:t>
      </w:r>
      <w:r>
        <w:tab/>
        <w:t>(mobile adj health*).mp. [mp=ti, ab, hw, tn, ot, dm, mf, dv, kf, fx, dq, nm, ox, px, rx, ui, sy]</w:t>
      </w:r>
      <w:r>
        <w:tab/>
        <w:t>23391</w:t>
      </w:r>
    </w:p>
    <w:p w14:paraId="4BA7B8C8" w14:textId="77777777" w:rsidR="008408F4" w:rsidRDefault="008408F4" w:rsidP="008408F4">
      <w:r>
        <w:t>43</w:t>
      </w:r>
      <w:r>
        <w:tab/>
        <w:t>"computer mediated therapy".mp.</w:t>
      </w:r>
      <w:r>
        <w:tab/>
        <w:t>10</w:t>
      </w:r>
    </w:p>
    <w:p w14:paraId="7C689ECE" w14:textId="77777777" w:rsidR="008408F4" w:rsidRDefault="008408F4" w:rsidP="008408F4">
      <w:r>
        <w:t>44</w:t>
      </w:r>
      <w:r>
        <w:tab/>
        <w:t>video conferenc*.mp.</w:t>
      </w:r>
      <w:r>
        <w:tab/>
        <w:t>4358</w:t>
      </w:r>
    </w:p>
    <w:p w14:paraId="54A12FFC" w14:textId="77777777" w:rsidR="008408F4" w:rsidRDefault="008408F4" w:rsidP="008408F4">
      <w:r>
        <w:t>45</w:t>
      </w:r>
      <w:r>
        <w:tab/>
        <w:t>(virtual adj2 (appointment* or consult* or clinic*)).mp. [mp=ti, ab, hw, tn, ot, dm, mf, dv, kf, fx, dq, nm, ox, px, rx, ui, sy]</w:t>
      </w:r>
      <w:r>
        <w:tab/>
        <w:t>4735</w:t>
      </w:r>
    </w:p>
    <w:p w14:paraId="46BAA6A5" w14:textId="77777777" w:rsidR="008408F4" w:rsidRDefault="008408F4" w:rsidP="008408F4">
      <w:r>
        <w:t>46</w:t>
      </w:r>
      <w:r>
        <w:tab/>
        <w:t>(video adj2 (appointment* or consult* or clinic*)).mp. [mp=ti, ab, hw, tn, ot, dm, mf, dv, kf, fx, dq, nm, ox, px, rx, ui, sy]</w:t>
      </w:r>
      <w:r>
        <w:tab/>
        <w:t>5419</w:t>
      </w:r>
    </w:p>
    <w:p w14:paraId="0197E874" w14:textId="77777777" w:rsidR="008408F4" w:rsidRDefault="008408F4" w:rsidP="008408F4">
      <w:r>
        <w:lastRenderedPageBreak/>
        <w:t>47</w:t>
      </w:r>
      <w:r>
        <w:tab/>
        <w:t>or/31-46</w:t>
      </w:r>
      <w:r>
        <w:tab/>
        <w:t>193175</w:t>
      </w:r>
    </w:p>
    <w:p w14:paraId="3BBD5BD2" w14:textId="77777777" w:rsidR="008408F4" w:rsidRDefault="008408F4" w:rsidP="008408F4">
      <w:r>
        <w:t>48</w:t>
      </w:r>
      <w:r>
        <w:tab/>
        <w:t>30 and 47</w:t>
      </w:r>
      <w:r>
        <w:tab/>
        <w:t>3122</w:t>
      </w:r>
    </w:p>
    <w:p w14:paraId="6A784B2C" w14:textId="77777777" w:rsidR="008408F4" w:rsidRDefault="008408F4" w:rsidP="008408F4">
      <w:r>
        <w:t>49</w:t>
      </w:r>
      <w:r>
        <w:tab/>
        <w:t>23 use medall</w:t>
      </w:r>
      <w:r>
        <w:tab/>
        <w:t>1114</w:t>
      </w:r>
    </w:p>
    <w:p w14:paraId="23E8D205" w14:textId="77777777" w:rsidR="008408F4" w:rsidRDefault="008408F4" w:rsidP="008408F4">
      <w:r>
        <w:t>50</w:t>
      </w:r>
      <w:r>
        <w:tab/>
        <w:t>48 use oemezd</w:t>
      </w:r>
      <w:r>
        <w:tab/>
        <w:t>1359</w:t>
      </w:r>
    </w:p>
    <w:p w14:paraId="35CDC709" w14:textId="77777777" w:rsidR="008408F4" w:rsidRDefault="008408F4" w:rsidP="008408F4">
      <w:r>
        <w:t>51</w:t>
      </w:r>
      <w:r>
        <w:tab/>
        <w:t>48 use emcr</w:t>
      </w:r>
      <w:r>
        <w:tab/>
        <w:t>649</w:t>
      </w:r>
    </w:p>
    <w:p w14:paraId="3259671B" w14:textId="77777777" w:rsidR="008408F4" w:rsidRDefault="008408F4" w:rsidP="008408F4">
      <w:r>
        <w:t>52</w:t>
      </w:r>
      <w:r>
        <w:tab/>
        <w:t>49 or 50 or 51</w:t>
      </w:r>
      <w:r>
        <w:tab/>
        <w:t>3122</w:t>
      </w:r>
    </w:p>
    <w:p w14:paraId="2AD5518C" w14:textId="77777777" w:rsidR="008408F4" w:rsidRDefault="008408F4" w:rsidP="008408F4">
      <w:r>
        <w:t>53</w:t>
      </w:r>
      <w:r>
        <w:tab/>
        <w:t>remove duplicates from 52</w:t>
      </w:r>
      <w:r>
        <w:tab/>
        <w:t>1806</w:t>
      </w:r>
    </w:p>
    <w:p w14:paraId="54A6406C" w14:textId="77777777" w:rsidR="008408F4" w:rsidRDefault="008408F4" w:rsidP="008408F4"/>
    <w:p w14:paraId="090263E7" w14:textId="77777777" w:rsidR="008408F4" w:rsidRDefault="008408F4" w:rsidP="008408F4"/>
    <w:p w14:paraId="3BBF4147" w14:textId="77777777" w:rsidR="008408F4" w:rsidRPr="00161676" w:rsidRDefault="008408F4" w:rsidP="00161676"/>
    <w:p w14:paraId="333808A6" w14:textId="77777777" w:rsidR="008408F4" w:rsidRPr="00161676" w:rsidRDefault="008408F4" w:rsidP="00161676"/>
    <w:p w14:paraId="07B0A991" w14:textId="77777777" w:rsidR="008408F4" w:rsidRPr="00161676" w:rsidRDefault="008408F4" w:rsidP="00161676"/>
    <w:tbl>
      <w:tblPr>
        <w:tblW w:w="6685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3851"/>
        <w:gridCol w:w="1418"/>
      </w:tblGrid>
      <w:tr w:rsidR="008408F4" w:rsidRPr="00161676" w14:paraId="5818DB6F" w14:textId="77777777" w:rsidTr="008408F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65CA50" w14:textId="77777777" w:rsidR="008408F4" w:rsidRPr="00161676" w:rsidRDefault="008408F4" w:rsidP="00161676">
            <w:r w:rsidRPr="00161676"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0F201A" w14:textId="77777777" w:rsidR="008408F4" w:rsidRPr="00161676" w:rsidRDefault="008408F4" w:rsidP="00161676">
            <w:r w:rsidRPr="00161676"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4F5266" w14:textId="77777777" w:rsidR="008408F4" w:rsidRPr="00161676" w:rsidRDefault="008408F4" w:rsidP="00161676">
            <w:r w:rsidRPr="00161676">
              <w:t>Results</w:t>
            </w:r>
          </w:p>
        </w:tc>
      </w:tr>
      <w:tr w:rsidR="008408F4" w:rsidRPr="00161676" w14:paraId="12B9D3AF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A71CFF" w14:textId="77777777" w:rsidR="008408F4" w:rsidRPr="00161676" w:rsidRDefault="008408F4" w:rsidP="00161676">
            <w:r w:rsidRPr="00161676">
              <w:t>S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103D26" w14:textId="77777777" w:rsidR="008408F4" w:rsidRPr="00161676" w:rsidRDefault="008408F4" w:rsidP="00161676">
            <w:r w:rsidRPr="00161676">
              <w:t>(MH "Human Immunodeficiency Virus+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06C4D5" w14:textId="77777777" w:rsidR="008408F4" w:rsidRPr="00161676" w:rsidRDefault="008408F4" w:rsidP="00161676">
            <w:r w:rsidRPr="00161676">
              <w:t>10,975</w:t>
            </w:r>
          </w:p>
        </w:tc>
      </w:tr>
      <w:tr w:rsidR="008408F4" w:rsidRPr="00161676" w14:paraId="47A8D18D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FA8BCE" w14:textId="77777777" w:rsidR="008408F4" w:rsidRPr="00161676" w:rsidRDefault="008408F4" w:rsidP="00161676">
            <w:r w:rsidRPr="00161676">
              <w:t>S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D256A0" w14:textId="77777777" w:rsidR="008408F4" w:rsidRPr="00161676" w:rsidRDefault="008408F4" w:rsidP="00161676">
            <w:r w:rsidRPr="00161676">
              <w:t>("acquired immunodeficiency syndrome" or "acquired immunedeficiency syndrome" or "acquired immuno‐deficiency syndrome" or "acquired immune‐deficiency syndrome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51E41C" w14:textId="77777777" w:rsidR="008408F4" w:rsidRPr="00161676" w:rsidRDefault="008408F4" w:rsidP="00161676">
            <w:r w:rsidRPr="00161676">
              <w:t>19,519</w:t>
            </w:r>
          </w:p>
        </w:tc>
      </w:tr>
      <w:tr w:rsidR="008408F4" w:rsidRPr="00161676" w14:paraId="5DF207EE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7BDDB9" w14:textId="77777777" w:rsidR="008408F4" w:rsidRPr="00161676" w:rsidRDefault="008408F4" w:rsidP="00161676">
            <w:r w:rsidRPr="00161676">
              <w:t>S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F5D155" w14:textId="77777777" w:rsidR="008408F4" w:rsidRPr="00161676" w:rsidRDefault="008408F4" w:rsidP="00161676">
            <w:r w:rsidRPr="00161676">
              <w:t>""HIV/AIDS"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6C7C86" w14:textId="77777777" w:rsidR="008408F4" w:rsidRPr="00161676" w:rsidRDefault="008408F4" w:rsidP="00161676">
            <w:r w:rsidRPr="00161676">
              <w:t>26,174</w:t>
            </w:r>
          </w:p>
        </w:tc>
      </w:tr>
      <w:tr w:rsidR="008408F4" w:rsidRPr="00161676" w14:paraId="5C43EF54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271AD7" w14:textId="77777777" w:rsidR="008408F4" w:rsidRPr="00161676" w:rsidRDefault="008408F4" w:rsidP="00161676">
            <w:r w:rsidRPr="00161676">
              <w:t>S4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3D7ABA" w14:textId="77777777" w:rsidR="008408F4" w:rsidRPr="00161676" w:rsidRDefault="008408F4" w:rsidP="00161676">
            <w:r w:rsidRPr="00161676">
              <w:t>H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9A1C7E" w14:textId="77777777" w:rsidR="008408F4" w:rsidRPr="00161676" w:rsidRDefault="008408F4" w:rsidP="00161676">
            <w:r w:rsidRPr="00161676">
              <w:t>125,312</w:t>
            </w:r>
          </w:p>
        </w:tc>
      </w:tr>
      <w:tr w:rsidR="008408F4" w:rsidRPr="00161676" w14:paraId="6ACB37E1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415663" w14:textId="77777777" w:rsidR="008408F4" w:rsidRPr="00161676" w:rsidRDefault="008408F4" w:rsidP="00161676">
            <w:r w:rsidRPr="00161676">
              <w:t>S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9BEAE2" w14:textId="77777777" w:rsidR="008408F4" w:rsidRPr="00161676" w:rsidRDefault="008408F4" w:rsidP="00161676">
            <w:r w:rsidRPr="00161676">
              <w:t>PLW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8EAE8D" w14:textId="77777777" w:rsidR="008408F4" w:rsidRPr="00161676" w:rsidRDefault="008408F4" w:rsidP="00161676">
            <w:r w:rsidRPr="00161676">
              <w:t>604</w:t>
            </w:r>
          </w:p>
        </w:tc>
      </w:tr>
      <w:tr w:rsidR="008408F4" w:rsidRPr="00161676" w14:paraId="0467C53C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2B98B8" w14:textId="77777777" w:rsidR="008408F4" w:rsidRPr="00161676" w:rsidRDefault="008408F4" w:rsidP="00161676">
            <w:r w:rsidRPr="00161676">
              <w:t>S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8E8690" w14:textId="77777777" w:rsidR="008408F4" w:rsidRPr="00161676" w:rsidRDefault="008408F4" w:rsidP="00161676">
            <w:r w:rsidRPr="00161676">
              <w:t>S1 OR S2 OR S3 OR S4 OR 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CD133D" w14:textId="77777777" w:rsidR="008408F4" w:rsidRPr="00161676" w:rsidRDefault="008408F4" w:rsidP="00161676">
            <w:r w:rsidRPr="00161676">
              <w:t>133,476</w:t>
            </w:r>
          </w:p>
        </w:tc>
      </w:tr>
      <w:tr w:rsidR="008408F4" w:rsidRPr="00161676" w14:paraId="2BE48F3F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063982" w14:textId="77777777" w:rsidR="008408F4" w:rsidRPr="00161676" w:rsidRDefault="008408F4" w:rsidP="00161676">
            <w:r w:rsidRPr="00161676">
              <w:t>S7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D8F83C" w14:textId="77777777" w:rsidR="008408F4" w:rsidRPr="00161676" w:rsidRDefault="008408F4" w:rsidP="00161676">
            <w:r w:rsidRPr="00161676">
              <w:t>(MH "Remote Consultation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B7DEA0" w14:textId="77777777" w:rsidR="008408F4" w:rsidRPr="00161676" w:rsidRDefault="008408F4" w:rsidP="00161676">
            <w:r w:rsidRPr="00161676">
              <w:t>2,819</w:t>
            </w:r>
          </w:p>
        </w:tc>
      </w:tr>
      <w:tr w:rsidR="008408F4" w:rsidRPr="00161676" w14:paraId="1FC00F05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5825AC" w14:textId="77777777" w:rsidR="008408F4" w:rsidRPr="00161676" w:rsidRDefault="008408F4" w:rsidP="00161676">
            <w:r w:rsidRPr="00161676">
              <w:t>S8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AA23C2" w14:textId="77777777" w:rsidR="008408F4" w:rsidRPr="00161676" w:rsidRDefault="008408F4" w:rsidP="00161676">
            <w:r w:rsidRPr="00161676">
              <w:t>"teleconsult* or tele-consult*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2A8F15" w14:textId="77777777" w:rsidR="008408F4" w:rsidRPr="00161676" w:rsidRDefault="008408F4" w:rsidP="00161676">
            <w:r w:rsidRPr="00161676">
              <w:t>1</w:t>
            </w:r>
          </w:p>
        </w:tc>
      </w:tr>
      <w:tr w:rsidR="008408F4" w:rsidRPr="00161676" w14:paraId="6EF81240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0CE5FF" w14:textId="77777777" w:rsidR="008408F4" w:rsidRPr="00161676" w:rsidRDefault="008408F4" w:rsidP="00161676">
            <w:r w:rsidRPr="00161676">
              <w:t>S9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E01D6F" w14:textId="77777777" w:rsidR="008408F4" w:rsidRPr="00161676" w:rsidRDefault="008408F4" w:rsidP="00161676">
            <w:r w:rsidRPr="00161676">
              <w:t>(MH "Telemedicine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D61533" w14:textId="77777777" w:rsidR="008408F4" w:rsidRPr="00161676" w:rsidRDefault="008408F4" w:rsidP="00161676">
            <w:r w:rsidRPr="00161676">
              <w:t>14,909</w:t>
            </w:r>
          </w:p>
        </w:tc>
      </w:tr>
      <w:tr w:rsidR="008408F4" w:rsidRPr="00161676" w14:paraId="5E97ECC2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E12174" w14:textId="77777777" w:rsidR="008408F4" w:rsidRPr="00161676" w:rsidRDefault="008408F4" w:rsidP="00161676">
            <w:r w:rsidRPr="00161676">
              <w:t>S10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CD30E4" w14:textId="77777777" w:rsidR="008408F4" w:rsidRPr="00161676" w:rsidRDefault="008408F4" w:rsidP="00161676">
            <w:r w:rsidRPr="00161676">
              <w:t>(MH "Videoconferencing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D954D2" w14:textId="77777777" w:rsidR="008408F4" w:rsidRPr="00161676" w:rsidRDefault="008408F4" w:rsidP="00161676">
            <w:r w:rsidRPr="00161676">
              <w:t>2,556</w:t>
            </w:r>
          </w:p>
        </w:tc>
      </w:tr>
      <w:tr w:rsidR="008408F4" w:rsidRPr="00161676" w14:paraId="286B671A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62A612" w14:textId="77777777" w:rsidR="008408F4" w:rsidRPr="00161676" w:rsidRDefault="008408F4" w:rsidP="00161676">
            <w:r w:rsidRPr="00161676">
              <w:t>S1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89C0FA" w14:textId="77777777" w:rsidR="008408F4" w:rsidRPr="00161676" w:rsidRDefault="008408F4" w:rsidP="00161676">
            <w:r w:rsidRPr="00161676">
              <w:t>(MH "Telehealth") OR "telehealth* or tele-health*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D18C1" w14:textId="77777777" w:rsidR="008408F4" w:rsidRPr="00161676" w:rsidRDefault="008408F4" w:rsidP="00161676">
            <w:r w:rsidRPr="00161676">
              <w:t>11,973</w:t>
            </w:r>
          </w:p>
        </w:tc>
      </w:tr>
      <w:tr w:rsidR="008408F4" w:rsidRPr="00161676" w14:paraId="12A2B75C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5F12C2" w14:textId="77777777" w:rsidR="008408F4" w:rsidRPr="00161676" w:rsidRDefault="008408F4" w:rsidP="00161676">
            <w:r w:rsidRPr="00161676">
              <w:t>S1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5F6CCD" w14:textId="77777777" w:rsidR="008408F4" w:rsidRPr="00161676" w:rsidRDefault="008408F4" w:rsidP="00161676">
            <w:r w:rsidRPr="00161676">
              <w:t>telemedicine* or tele-medicin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DDC385" w14:textId="77777777" w:rsidR="008408F4" w:rsidRPr="00161676" w:rsidRDefault="008408F4" w:rsidP="00161676">
            <w:r w:rsidRPr="00161676">
              <w:t>24,583</w:t>
            </w:r>
          </w:p>
        </w:tc>
      </w:tr>
      <w:tr w:rsidR="008408F4" w:rsidRPr="00161676" w14:paraId="5B11128A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61096F" w14:textId="77777777" w:rsidR="008408F4" w:rsidRPr="00161676" w:rsidRDefault="008408F4" w:rsidP="00161676">
            <w:r w:rsidRPr="00161676">
              <w:t>S1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B3A5F7" w14:textId="77777777" w:rsidR="008408F4" w:rsidRPr="00161676" w:rsidRDefault="008408F4" w:rsidP="00161676">
            <w:r w:rsidRPr="00161676">
              <w:t>tele-monitor* or telemonitor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F2C8DF" w14:textId="77777777" w:rsidR="008408F4" w:rsidRPr="00161676" w:rsidRDefault="008408F4" w:rsidP="00161676">
            <w:r w:rsidRPr="00161676">
              <w:t>1,022</w:t>
            </w:r>
          </w:p>
        </w:tc>
      </w:tr>
      <w:tr w:rsidR="008408F4" w:rsidRPr="00161676" w14:paraId="46B88D5B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0117D1" w14:textId="77777777" w:rsidR="008408F4" w:rsidRPr="00161676" w:rsidRDefault="008408F4" w:rsidP="00161676">
            <w:r w:rsidRPr="00161676">
              <w:t>S14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FB850A" w14:textId="77777777" w:rsidR="008408F4" w:rsidRPr="00161676" w:rsidRDefault="008408F4" w:rsidP="00161676">
            <w:r w:rsidRPr="00161676">
              <w:t>telemanagement or tele-mana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2BC1DA" w14:textId="77777777" w:rsidR="008408F4" w:rsidRPr="00161676" w:rsidRDefault="008408F4" w:rsidP="00161676">
            <w:r w:rsidRPr="00161676">
              <w:t>0</w:t>
            </w:r>
          </w:p>
        </w:tc>
      </w:tr>
      <w:tr w:rsidR="008408F4" w:rsidRPr="00161676" w14:paraId="1E7A0534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13A8A3" w14:textId="77777777" w:rsidR="008408F4" w:rsidRPr="00161676" w:rsidRDefault="008408F4" w:rsidP="00161676">
            <w:r w:rsidRPr="00161676">
              <w:t>S1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39411E" w14:textId="77777777" w:rsidR="008408F4" w:rsidRPr="00161676" w:rsidRDefault="008408F4" w:rsidP="00161676">
            <w:r w:rsidRPr="00161676">
              <w:t>telecare* or tele-car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83F5D0" w14:textId="77777777" w:rsidR="008408F4" w:rsidRPr="00161676" w:rsidRDefault="008408F4" w:rsidP="00161676">
            <w:r w:rsidRPr="00161676">
              <w:t>687</w:t>
            </w:r>
          </w:p>
        </w:tc>
      </w:tr>
      <w:tr w:rsidR="008408F4" w:rsidRPr="00161676" w14:paraId="58D983E2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267129" w14:textId="77777777" w:rsidR="008408F4" w:rsidRPr="00161676" w:rsidRDefault="008408F4" w:rsidP="00161676">
            <w:r w:rsidRPr="00161676">
              <w:t>S1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D0007F" w14:textId="77777777" w:rsidR="008408F4" w:rsidRPr="00161676" w:rsidRDefault="008408F4" w:rsidP="00161676">
            <w:r w:rsidRPr="00161676">
              <w:t>"remote care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AFD05F" w14:textId="77777777" w:rsidR="008408F4" w:rsidRPr="00161676" w:rsidRDefault="008408F4" w:rsidP="00161676">
            <w:r w:rsidRPr="00161676">
              <w:t>143</w:t>
            </w:r>
          </w:p>
        </w:tc>
      </w:tr>
      <w:tr w:rsidR="008408F4" w:rsidRPr="00161676" w14:paraId="3B305670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A557DC" w14:textId="77777777" w:rsidR="008408F4" w:rsidRPr="00161676" w:rsidRDefault="008408F4" w:rsidP="00161676">
            <w:r w:rsidRPr="00161676">
              <w:lastRenderedPageBreak/>
              <w:t>S17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2855D6" w14:textId="77777777" w:rsidR="008408F4" w:rsidRPr="00161676" w:rsidRDefault="008408F4" w:rsidP="00161676">
            <w:r w:rsidRPr="00161676">
              <w:t>mobile N1 health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71AE17" w14:textId="77777777" w:rsidR="008408F4" w:rsidRPr="00161676" w:rsidRDefault="008408F4" w:rsidP="00161676">
            <w:r w:rsidRPr="00161676">
              <w:t>5,076</w:t>
            </w:r>
          </w:p>
        </w:tc>
      </w:tr>
      <w:tr w:rsidR="008408F4" w:rsidRPr="00161676" w14:paraId="590AB418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70E0DD" w14:textId="77777777" w:rsidR="008408F4" w:rsidRPr="00161676" w:rsidRDefault="008408F4" w:rsidP="00161676">
            <w:r w:rsidRPr="00161676">
              <w:t>S18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6F5C2C" w14:textId="77777777" w:rsidR="008408F4" w:rsidRPr="00161676" w:rsidRDefault="008408F4" w:rsidP="00161676">
            <w:r w:rsidRPr="00161676">
              <w:t>"computer mediated therapy"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2FCE51" w14:textId="77777777" w:rsidR="008408F4" w:rsidRPr="00161676" w:rsidRDefault="008408F4" w:rsidP="00161676">
            <w:r w:rsidRPr="00161676">
              <w:t>0</w:t>
            </w:r>
          </w:p>
        </w:tc>
      </w:tr>
      <w:tr w:rsidR="008408F4" w:rsidRPr="00161676" w14:paraId="524D2BB6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ABDF2E" w14:textId="77777777" w:rsidR="008408F4" w:rsidRPr="00161676" w:rsidRDefault="008408F4" w:rsidP="00161676">
            <w:r w:rsidRPr="00161676">
              <w:t>S19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9D8EBF" w14:textId="77777777" w:rsidR="008408F4" w:rsidRPr="00161676" w:rsidRDefault="008408F4" w:rsidP="00161676">
            <w:r w:rsidRPr="00161676">
              <w:t>video conferenc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7A2793" w14:textId="77777777" w:rsidR="008408F4" w:rsidRPr="00161676" w:rsidRDefault="008408F4" w:rsidP="00161676">
            <w:r w:rsidRPr="00161676">
              <w:t>682</w:t>
            </w:r>
          </w:p>
        </w:tc>
      </w:tr>
      <w:tr w:rsidR="008408F4" w:rsidRPr="00161676" w14:paraId="2B15E67F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92C1F3" w14:textId="77777777" w:rsidR="008408F4" w:rsidRPr="00161676" w:rsidRDefault="008408F4" w:rsidP="00161676">
            <w:r w:rsidRPr="00161676">
              <w:t>S20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278981" w14:textId="77777777" w:rsidR="008408F4" w:rsidRPr="00161676" w:rsidRDefault="008408F4" w:rsidP="00161676">
            <w:r w:rsidRPr="00161676">
              <w:t>(virtual n2 (appointment* or consult* or clinic*)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D2E7DC" w14:textId="77777777" w:rsidR="008408F4" w:rsidRPr="00161676" w:rsidRDefault="008408F4" w:rsidP="00161676">
            <w:r w:rsidRPr="00161676">
              <w:t>950</w:t>
            </w:r>
          </w:p>
        </w:tc>
      </w:tr>
      <w:tr w:rsidR="008408F4" w:rsidRPr="00161676" w14:paraId="39DA8E6E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386E7B" w14:textId="77777777" w:rsidR="008408F4" w:rsidRPr="00161676" w:rsidRDefault="008408F4" w:rsidP="00161676">
            <w:r w:rsidRPr="00161676">
              <w:t>S2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F31E14" w14:textId="77777777" w:rsidR="008408F4" w:rsidRPr="00161676" w:rsidRDefault="008408F4" w:rsidP="00161676">
            <w:r w:rsidRPr="00161676">
              <w:t>video n2 (appointment* or consult* or clinic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D5C45B" w14:textId="77777777" w:rsidR="008408F4" w:rsidRPr="00161676" w:rsidRDefault="008408F4" w:rsidP="00161676">
            <w:r w:rsidRPr="00161676">
              <w:t>1,239</w:t>
            </w:r>
          </w:p>
        </w:tc>
      </w:tr>
      <w:tr w:rsidR="008408F4" w:rsidRPr="00161676" w14:paraId="0FC846BD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6F4B8" w14:textId="77777777" w:rsidR="008408F4" w:rsidRPr="00161676" w:rsidRDefault="008408F4" w:rsidP="00161676">
            <w:r w:rsidRPr="00161676">
              <w:t>S2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36F9C2" w14:textId="77777777" w:rsidR="008408F4" w:rsidRPr="00161676" w:rsidRDefault="008408F4" w:rsidP="00161676">
            <w:r w:rsidRPr="00161676">
              <w:t>S7 OR S8 OR S9 OR S10 OR S11 OR S12 OR S13 OR S14 OR S15 OR S16 OR S17 OR S18 OR S19 OR S20 OR S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1842D1" w14:textId="77777777" w:rsidR="008408F4" w:rsidRPr="00161676" w:rsidRDefault="008408F4" w:rsidP="00161676">
            <w:r w:rsidRPr="00161676">
              <w:t>37,998</w:t>
            </w:r>
          </w:p>
        </w:tc>
      </w:tr>
      <w:tr w:rsidR="008408F4" w:rsidRPr="00161676" w14:paraId="6C2B7A46" w14:textId="77777777" w:rsidTr="008408F4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4E690D" w14:textId="77777777" w:rsidR="008408F4" w:rsidRPr="00161676" w:rsidRDefault="008408F4" w:rsidP="00161676">
            <w:r w:rsidRPr="00161676">
              <w:t>S2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20C788" w14:textId="77777777" w:rsidR="008408F4" w:rsidRPr="00161676" w:rsidRDefault="008408F4" w:rsidP="00161676">
            <w:r w:rsidRPr="00161676">
              <w:t>S6 AND S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935B89" w14:textId="77777777" w:rsidR="008408F4" w:rsidRPr="00161676" w:rsidRDefault="008408F4" w:rsidP="00161676">
            <w:r w:rsidRPr="00161676">
              <w:t>614</w:t>
            </w:r>
          </w:p>
        </w:tc>
      </w:tr>
    </w:tbl>
    <w:p w14:paraId="5AFEB1A9" w14:textId="77777777" w:rsidR="00161676" w:rsidRPr="00161676" w:rsidRDefault="00161676" w:rsidP="00161676"/>
    <w:p w14:paraId="77F27F53" w14:textId="77777777" w:rsidR="00161676" w:rsidRDefault="00161676" w:rsidP="00161676"/>
    <w:p w14:paraId="2D0B98AD" w14:textId="77777777" w:rsidR="00161676" w:rsidRDefault="00161676" w:rsidP="00161676"/>
    <w:p w14:paraId="30ECF28D" w14:textId="77777777" w:rsidR="00161676" w:rsidRPr="00161676" w:rsidRDefault="00161676" w:rsidP="00161676">
      <w:r w:rsidRPr="00161676">
        <w:t>CENTRAL</w:t>
      </w:r>
    </w:p>
    <w:p w14:paraId="0D21CC90" w14:textId="77777777" w:rsidR="00161676" w:rsidRPr="00161676" w:rsidRDefault="00161676" w:rsidP="00161676"/>
    <w:p w14:paraId="64B172C6" w14:textId="77777777" w:rsidR="00161676" w:rsidRPr="00161676" w:rsidRDefault="00161676" w:rsidP="00161676">
      <w:r w:rsidRPr="00161676">
        <w:t>ID</w:t>
      </w:r>
      <w:r w:rsidRPr="00161676">
        <w:tab/>
        <w:t>Search</w:t>
      </w:r>
    </w:p>
    <w:p w14:paraId="068CF431" w14:textId="77777777" w:rsidR="00161676" w:rsidRPr="00161676" w:rsidRDefault="00161676" w:rsidP="00161676">
      <w:r w:rsidRPr="00161676">
        <w:t>#1</w:t>
      </w:r>
      <w:r w:rsidRPr="00161676">
        <w:tab/>
        <w:t>MeSH descriptor: [HIV] explode all trees</w:t>
      </w:r>
    </w:p>
    <w:p w14:paraId="6880C29B" w14:textId="77777777" w:rsidR="00161676" w:rsidRPr="00161676" w:rsidRDefault="00161676" w:rsidP="00161676">
      <w:r w:rsidRPr="00161676">
        <w:t>#2</w:t>
      </w:r>
      <w:r w:rsidRPr="00161676">
        <w:tab/>
        <w:t>"acquired immunodeficiency syndrome" or "acquired immunedeficiency syndrome" or "acquired immuno‐deficiency syndrome" or "acquired immune‐deficiency syndrome"</w:t>
      </w:r>
    </w:p>
    <w:p w14:paraId="2EB6A71A" w14:textId="77777777" w:rsidR="00161676" w:rsidRPr="00161676" w:rsidRDefault="00161676" w:rsidP="00161676">
      <w:r w:rsidRPr="00161676">
        <w:t>#3</w:t>
      </w:r>
      <w:r w:rsidRPr="00161676">
        <w:tab/>
        <w:t>"HIV/AIDS"</w:t>
      </w:r>
    </w:p>
    <w:p w14:paraId="30354E6A" w14:textId="77777777" w:rsidR="00161676" w:rsidRPr="00161676" w:rsidRDefault="00161676" w:rsidP="00161676">
      <w:r w:rsidRPr="00161676">
        <w:t>#4</w:t>
      </w:r>
      <w:r w:rsidRPr="00161676">
        <w:tab/>
        <w:t>HIV</w:t>
      </w:r>
    </w:p>
    <w:p w14:paraId="080DF44E" w14:textId="77777777" w:rsidR="00161676" w:rsidRPr="00161676" w:rsidRDefault="00161676" w:rsidP="00161676">
      <w:r w:rsidRPr="00161676">
        <w:t>#5</w:t>
      </w:r>
      <w:r w:rsidRPr="00161676">
        <w:tab/>
        <w:t>PLWHA</w:t>
      </w:r>
    </w:p>
    <w:p w14:paraId="1A6205DE" w14:textId="77777777" w:rsidR="00161676" w:rsidRPr="00161676" w:rsidRDefault="00161676" w:rsidP="00161676">
      <w:r w:rsidRPr="00161676">
        <w:t>#6</w:t>
      </w:r>
      <w:r w:rsidRPr="00161676">
        <w:tab/>
        <w:t>{or #1-#5}</w:t>
      </w:r>
    </w:p>
    <w:p w14:paraId="3D87CB99" w14:textId="77777777" w:rsidR="00161676" w:rsidRPr="00161676" w:rsidRDefault="00161676" w:rsidP="00161676">
      <w:r w:rsidRPr="00161676">
        <w:t>#7</w:t>
      </w:r>
      <w:r w:rsidRPr="00161676">
        <w:tab/>
        <w:t>MeSH descriptor: [Remote Consultation] explode all trees</w:t>
      </w:r>
    </w:p>
    <w:p w14:paraId="1D9A7E08" w14:textId="77777777" w:rsidR="00161676" w:rsidRPr="00161676" w:rsidRDefault="00161676" w:rsidP="00161676">
      <w:r w:rsidRPr="00161676">
        <w:t>#8</w:t>
      </w:r>
      <w:r w:rsidRPr="00161676">
        <w:tab/>
        <w:t>teleconsult* or tele-consult*</w:t>
      </w:r>
    </w:p>
    <w:p w14:paraId="4AE1BD64" w14:textId="77777777" w:rsidR="00161676" w:rsidRPr="00161676" w:rsidRDefault="00161676" w:rsidP="00161676">
      <w:r w:rsidRPr="00161676">
        <w:t>#9</w:t>
      </w:r>
      <w:r w:rsidRPr="00161676">
        <w:tab/>
        <w:t>MeSH descriptor: [Telemedicine] explode all trees</w:t>
      </w:r>
    </w:p>
    <w:p w14:paraId="512B7FEA" w14:textId="77777777" w:rsidR="00161676" w:rsidRPr="00161676" w:rsidRDefault="00161676" w:rsidP="00161676">
      <w:r w:rsidRPr="00161676">
        <w:t>#10</w:t>
      </w:r>
      <w:r w:rsidRPr="00161676">
        <w:tab/>
        <w:t>MeSH descriptor: [Videoconferencing] explode all trees</w:t>
      </w:r>
    </w:p>
    <w:p w14:paraId="0CD72501" w14:textId="77777777" w:rsidR="00161676" w:rsidRPr="00161676" w:rsidRDefault="00161676" w:rsidP="00161676">
      <w:r w:rsidRPr="00161676">
        <w:t>#11</w:t>
      </w:r>
      <w:r w:rsidRPr="00161676">
        <w:tab/>
        <w:t>telehealth* or tele-health*</w:t>
      </w:r>
    </w:p>
    <w:p w14:paraId="34B3478B" w14:textId="77777777" w:rsidR="00161676" w:rsidRPr="00161676" w:rsidRDefault="00161676" w:rsidP="00161676">
      <w:r w:rsidRPr="00161676">
        <w:t>#12</w:t>
      </w:r>
      <w:r w:rsidRPr="00161676">
        <w:tab/>
        <w:t>telemedicine* or tele-medicine*</w:t>
      </w:r>
    </w:p>
    <w:p w14:paraId="5CCC7177" w14:textId="77777777" w:rsidR="00161676" w:rsidRPr="00161676" w:rsidRDefault="00161676" w:rsidP="00161676">
      <w:r w:rsidRPr="00161676">
        <w:t>#13</w:t>
      </w:r>
      <w:r w:rsidRPr="00161676">
        <w:tab/>
        <w:t>tele-monitor* or telemonitor*</w:t>
      </w:r>
    </w:p>
    <w:p w14:paraId="2A29D77F" w14:textId="77777777" w:rsidR="00161676" w:rsidRPr="00161676" w:rsidRDefault="00161676" w:rsidP="00161676">
      <w:r w:rsidRPr="00161676">
        <w:t>#14</w:t>
      </w:r>
      <w:r w:rsidRPr="00161676">
        <w:tab/>
        <w:t>telemanagement or tele-management</w:t>
      </w:r>
    </w:p>
    <w:p w14:paraId="223CE0E1" w14:textId="77777777" w:rsidR="00161676" w:rsidRPr="00161676" w:rsidRDefault="00161676" w:rsidP="00161676">
      <w:r w:rsidRPr="00161676">
        <w:t>#15</w:t>
      </w:r>
      <w:r w:rsidRPr="00161676">
        <w:tab/>
        <w:t>telecare* or tele-care*</w:t>
      </w:r>
    </w:p>
    <w:p w14:paraId="148BE4FE" w14:textId="77777777" w:rsidR="00161676" w:rsidRPr="00161676" w:rsidRDefault="00161676" w:rsidP="00161676">
      <w:r w:rsidRPr="00161676">
        <w:t>#16</w:t>
      </w:r>
      <w:r w:rsidRPr="00161676">
        <w:tab/>
        <w:t>"remote care"</w:t>
      </w:r>
    </w:p>
    <w:p w14:paraId="55DCA22A" w14:textId="77777777" w:rsidR="00161676" w:rsidRPr="00161676" w:rsidRDefault="00161676" w:rsidP="00161676">
      <w:r w:rsidRPr="00161676">
        <w:t>#17</w:t>
      </w:r>
      <w:r w:rsidRPr="00161676">
        <w:tab/>
        <w:t>mobile near/1 health*</w:t>
      </w:r>
    </w:p>
    <w:p w14:paraId="0C460073" w14:textId="77777777" w:rsidR="00161676" w:rsidRPr="00161676" w:rsidRDefault="00161676" w:rsidP="00161676">
      <w:r w:rsidRPr="00161676">
        <w:t>#18</w:t>
      </w:r>
      <w:r w:rsidRPr="00161676">
        <w:tab/>
        <w:t>"computer mediated therapy"</w:t>
      </w:r>
    </w:p>
    <w:p w14:paraId="748BF16C" w14:textId="77777777" w:rsidR="00161676" w:rsidRPr="00161676" w:rsidRDefault="00161676" w:rsidP="00161676">
      <w:r w:rsidRPr="00161676">
        <w:t>#19</w:t>
      </w:r>
      <w:r w:rsidRPr="00161676">
        <w:tab/>
        <w:t>video conferenc*</w:t>
      </w:r>
    </w:p>
    <w:p w14:paraId="37B9BE89" w14:textId="77777777" w:rsidR="00161676" w:rsidRPr="00161676" w:rsidRDefault="00161676" w:rsidP="00161676">
      <w:r w:rsidRPr="00161676">
        <w:t>#20</w:t>
      </w:r>
      <w:r w:rsidRPr="00161676">
        <w:tab/>
        <w:t>virtual near/2 (appointment* or consult* or clinic*)</w:t>
      </w:r>
    </w:p>
    <w:p w14:paraId="6BCF62D0" w14:textId="77777777" w:rsidR="00161676" w:rsidRPr="00161676" w:rsidRDefault="00161676" w:rsidP="00161676">
      <w:r w:rsidRPr="00161676">
        <w:t>#21</w:t>
      </w:r>
      <w:r w:rsidRPr="00161676">
        <w:tab/>
        <w:t>video near/2 (appointment* or consult* or clinic*)</w:t>
      </w:r>
    </w:p>
    <w:p w14:paraId="0E0EA5A0" w14:textId="77777777" w:rsidR="00161676" w:rsidRPr="00161676" w:rsidRDefault="00161676" w:rsidP="00161676">
      <w:r w:rsidRPr="00161676">
        <w:t>#22</w:t>
      </w:r>
      <w:r w:rsidRPr="00161676">
        <w:tab/>
        <w:t>{or #7-#21}</w:t>
      </w:r>
    </w:p>
    <w:p w14:paraId="62F4995B" w14:textId="77777777" w:rsidR="008408F4" w:rsidRDefault="00161676" w:rsidP="00161676">
      <w:r w:rsidRPr="00161676">
        <w:t>#23</w:t>
      </w:r>
      <w:r w:rsidRPr="00161676">
        <w:tab/>
        <w:t>#7 and #22</w:t>
      </w:r>
    </w:p>
    <w:p w14:paraId="5CAC14AB" w14:textId="77777777" w:rsidR="00161676" w:rsidRPr="00161676" w:rsidRDefault="00161676" w:rsidP="00161676"/>
    <w:p w14:paraId="50A1D171" w14:textId="77777777" w:rsidR="008408F4" w:rsidRDefault="008408F4" w:rsidP="008408F4"/>
    <w:sectPr w:rsidR="00840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521"/>
    <w:rsid w:val="00045AE3"/>
    <w:rsid w:val="00052973"/>
    <w:rsid w:val="00056340"/>
    <w:rsid w:val="00090452"/>
    <w:rsid w:val="000C4706"/>
    <w:rsid w:val="000D31C8"/>
    <w:rsid w:val="000E7319"/>
    <w:rsid w:val="00124258"/>
    <w:rsid w:val="00133E95"/>
    <w:rsid w:val="00160400"/>
    <w:rsid w:val="00161676"/>
    <w:rsid w:val="00165461"/>
    <w:rsid w:val="00184DFF"/>
    <w:rsid w:val="0019019F"/>
    <w:rsid w:val="001B4138"/>
    <w:rsid w:val="001B7B94"/>
    <w:rsid w:val="001C56C6"/>
    <w:rsid w:val="001C5992"/>
    <w:rsid w:val="001D3888"/>
    <w:rsid w:val="001F74DA"/>
    <w:rsid w:val="002004DF"/>
    <w:rsid w:val="00200730"/>
    <w:rsid w:val="00220802"/>
    <w:rsid w:val="002834A2"/>
    <w:rsid w:val="00295354"/>
    <w:rsid w:val="002B0005"/>
    <w:rsid w:val="002B1BF4"/>
    <w:rsid w:val="002D0D74"/>
    <w:rsid w:val="002E2EAB"/>
    <w:rsid w:val="002E7586"/>
    <w:rsid w:val="002F2772"/>
    <w:rsid w:val="002F69A3"/>
    <w:rsid w:val="003015A1"/>
    <w:rsid w:val="00301BDD"/>
    <w:rsid w:val="00323ACF"/>
    <w:rsid w:val="00337829"/>
    <w:rsid w:val="00386793"/>
    <w:rsid w:val="003902D1"/>
    <w:rsid w:val="0039319F"/>
    <w:rsid w:val="003B1000"/>
    <w:rsid w:val="003B2F05"/>
    <w:rsid w:val="003C5F3B"/>
    <w:rsid w:val="003E3D8D"/>
    <w:rsid w:val="003F1776"/>
    <w:rsid w:val="00417F98"/>
    <w:rsid w:val="00456C91"/>
    <w:rsid w:val="00461A8E"/>
    <w:rsid w:val="00476A32"/>
    <w:rsid w:val="004A5943"/>
    <w:rsid w:val="004E3E9C"/>
    <w:rsid w:val="004E5567"/>
    <w:rsid w:val="004F43F9"/>
    <w:rsid w:val="0050362F"/>
    <w:rsid w:val="00505EA3"/>
    <w:rsid w:val="00537A03"/>
    <w:rsid w:val="005E46E8"/>
    <w:rsid w:val="005F27BD"/>
    <w:rsid w:val="00600D2E"/>
    <w:rsid w:val="006100FD"/>
    <w:rsid w:val="00613B42"/>
    <w:rsid w:val="00620BD7"/>
    <w:rsid w:val="00621A11"/>
    <w:rsid w:val="00642BED"/>
    <w:rsid w:val="00645895"/>
    <w:rsid w:val="006A272D"/>
    <w:rsid w:val="006A41CE"/>
    <w:rsid w:val="006D47F4"/>
    <w:rsid w:val="006E5351"/>
    <w:rsid w:val="00711B00"/>
    <w:rsid w:val="00717D77"/>
    <w:rsid w:val="00722FA9"/>
    <w:rsid w:val="00737DBC"/>
    <w:rsid w:val="00744881"/>
    <w:rsid w:val="00755E91"/>
    <w:rsid w:val="007620C8"/>
    <w:rsid w:val="00766949"/>
    <w:rsid w:val="0077462E"/>
    <w:rsid w:val="007845C9"/>
    <w:rsid w:val="00791FAC"/>
    <w:rsid w:val="007A3F0A"/>
    <w:rsid w:val="007A6526"/>
    <w:rsid w:val="007C140B"/>
    <w:rsid w:val="007C35D1"/>
    <w:rsid w:val="007D1687"/>
    <w:rsid w:val="007E78FF"/>
    <w:rsid w:val="007F1F80"/>
    <w:rsid w:val="007F6A64"/>
    <w:rsid w:val="00802DB3"/>
    <w:rsid w:val="008368C1"/>
    <w:rsid w:val="008408F4"/>
    <w:rsid w:val="008441A0"/>
    <w:rsid w:val="00870ACA"/>
    <w:rsid w:val="0087295E"/>
    <w:rsid w:val="008A395C"/>
    <w:rsid w:val="008B79AC"/>
    <w:rsid w:val="008C2792"/>
    <w:rsid w:val="008D5FF0"/>
    <w:rsid w:val="009108A1"/>
    <w:rsid w:val="00916646"/>
    <w:rsid w:val="00923593"/>
    <w:rsid w:val="0093326D"/>
    <w:rsid w:val="0095656F"/>
    <w:rsid w:val="00961441"/>
    <w:rsid w:val="0096501B"/>
    <w:rsid w:val="00977262"/>
    <w:rsid w:val="0099385C"/>
    <w:rsid w:val="009A5B3F"/>
    <w:rsid w:val="009B509D"/>
    <w:rsid w:val="009B60DD"/>
    <w:rsid w:val="009C7B14"/>
    <w:rsid w:val="009F2099"/>
    <w:rsid w:val="009F4439"/>
    <w:rsid w:val="009F4533"/>
    <w:rsid w:val="009F46D7"/>
    <w:rsid w:val="00A22645"/>
    <w:rsid w:val="00A277A3"/>
    <w:rsid w:val="00A327F1"/>
    <w:rsid w:val="00A55075"/>
    <w:rsid w:val="00AD0F4A"/>
    <w:rsid w:val="00AD4EA6"/>
    <w:rsid w:val="00AE0521"/>
    <w:rsid w:val="00AE14B3"/>
    <w:rsid w:val="00AE35E1"/>
    <w:rsid w:val="00AF03DD"/>
    <w:rsid w:val="00AF49E8"/>
    <w:rsid w:val="00B05DA5"/>
    <w:rsid w:val="00B31C5F"/>
    <w:rsid w:val="00B367AA"/>
    <w:rsid w:val="00B4041E"/>
    <w:rsid w:val="00B412ED"/>
    <w:rsid w:val="00B571CD"/>
    <w:rsid w:val="00B641F7"/>
    <w:rsid w:val="00B86795"/>
    <w:rsid w:val="00B95939"/>
    <w:rsid w:val="00BA6392"/>
    <w:rsid w:val="00BB3E18"/>
    <w:rsid w:val="00BD1B9F"/>
    <w:rsid w:val="00BF1C74"/>
    <w:rsid w:val="00BF3EF2"/>
    <w:rsid w:val="00C566ED"/>
    <w:rsid w:val="00C62C85"/>
    <w:rsid w:val="00C751EC"/>
    <w:rsid w:val="00C75FDD"/>
    <w:rsid w:val="00C80057"/>
    <w:rsid w:val="00C942AF"/>
    <w:rsid w:val="00CA0092"/>
    <w:rsid w:val="00CA3494"/>
    <w:rsid w:val="00CD01CF"/>
    <w:rsid w:val="00CD1A02"/>
    <w:rsid w:val="00CD76B1"/>
    <w:rsid w:val="00CE41BF"/>
    <w:rsid w:val="00CE6FE8"/>
    <w:rsid w:val="00D43991"/>
    <w:rsid w:val="00D65B0F"/>
    <w:rsid w:val="00D80703"/>
    <w:rsid w:val="00D9786B"/>
    <w:rsid w:val="00DA408A"/>
    <w:rsid w:val="00DB3306"/>
    <w:rsid w:val="00DC12D4"/>
    <w:rsid w:val="00DC1912"/>
    <w:rsid w:val="00DD275A"/>
    <w:rsid w:val="00E65C3A"/>
    <w:rsid w:val="00E712A8"/>
    <w:rsid w:val="00E85F05"/>
    <w:rsid w:val="00EA7158"/>
    <w:rsid w:val="00EA7990"/>
    <w:rsid w:val="00EC3FC0"/>
    <w:rsid w:val="00EE56CE"/>
    <w:rsid w:val="00EF712E"/>
    <w:rsid w:val="00F20620"/>
    <w:rsid w:val="00F25405"/>
    <w:rsid w:val="00F270EA"/>
    <w:rsid w:val="00F3791A"/>
    <w:rsid w:val="00F629DA"/>
    <w:rsid w:val="00F63725"/>
    <w:rsid w:val="00F70FE4"/>
    <w:rsid w:val="00F74A57"/>
    <w:rsid w:val="00F74CF3"/>
    <w:rsid w:val="00F87B67"/>
    <w:rsid w:val="00F962B8"/>
    <w:rsid w:val="00FA5B3F"/>
    <w:rsid w:val="00FB52B6"/>
    <w:rsid w:val="00FC5893"/>
    <w:rsid w:val="00FD4D2E"/>
    <w:rsid w:val="00FD7E9A"/>
    <w:rsid w:val="00FE7A78"/>
    <w:rsid w:val="00FF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19633"/>
  <w15:chartTrackingRefBased/>
  <w15:docId w15:val="{EF31974C-3B08-4091-BD41-D883EEEB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52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408F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08F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408F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408F4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8408F4"/>
    <w:rPr>
      <w:color w:val="0000FF"/>
      <w:u w:val="single"/>
    </w:rPr>
  </w:style>
  <w:style w:type="character" w:customStyle="1" w:styleId="tiny-normal">
    <w:name w:val="tiny-normal"/>
    <w:basedOn w:val="DefaultParagraphFont"/>
    <w:rsid w:val="008408F4"/>
  </w:style>
  <w:style w:type="character" w:customStyle="1" w:styleId="medium-bold">
    <w:name w:val="medium-bold"/>
    <w:basedOn w:val="DefaultParagraphFont"/>
    <w:rsid w:val="008408F4"/>
  </w:style>
  <w:style w:type="character" w:customStyle="1" w:styleId="medium-normal">
    <w:name w:val="medium-normal"/>
    <w:basedOn w:val="DefaultParagraphFont"/>
    <w:rsid w:val="008408F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408F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408F4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ip.divall@uhl-tr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ll Pip - Clinical Librarian Service Manager</dc:creator>
  <cp:keywords/>
  <dc:description/>
  <cp:lastModifiedBy>Hamzah Farooq</cp:lastModifiedBy>
  <cp:revision>2</cp:revision>
  <dcterms:created xsi:type="dcterms:W3CDTF">2024-01-22T11:51:00Z</dcterms:created>
  <dcterms:modified xsi:type="dcterms:W3CDTF">2024-01-22T11:51:00Z</dcterms:modified>
</cp:coreProperties>
</file>